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5C35D8" w14:textId="0F0B7378" w:rsidR="008E6BF0" w:rsidRPr="008E6BF0" w:rsidRDefault="00D711C8" w:rsidP="00D86D8E">
      <w:pPr>
        <w:tabs>
          <w:tab w:val="left" w:pos="886"/>
        </w:tabs>
        <w:jc w:val="left"/>
        <w:rPr>
          <w:rFonts w:ascii="Times New Roman" w:hAnsi="Times New Roman" w:cs="Times New Roman"/>
          <w:b/>
          <w:bCs/>
          <w:kern w:val="0"/>
          <w:sz w:val="24"/>
        </w:rPr>
      </w:pPr>
      <w:bookmarkStart w:id="0" w:name="OLE_LINK231"/>
      <w:bookmarkStart w:id="1" w:name="_Hlk173841086"/>
      <w:r>
        <w:rPr>
          <w:rFonts w:ascii="Times New Roman" w:hAnsi="Times New Roman" w:cs="Times New Roman" w:hint="eastAsia"/>
          <w:b/>
          <w:bCs/>
          <w:kern w:val="0"/>
          <w:sz w:val="24"/>
        </w:rPr>
        <w:t>Appendix</w:t>
      </w:r>
      <w:r w:rsidR="00AE5640">
        <w:rPr>
          <w:rFonts w:ascii="Times New Roman" w:hAnsi="Times New Roman" w:cs="Times New Roman" w:hint="eastAsia"/>
          <w:b/>
          <w:bCs/>
          <w:kern w:val="0"/>
          <w:sz w:val="24"/>
        </w:rPr>
        <w:t>4</w:t>
      </w:r>
      <w:r>
        <w:rPr>
          <w:rFonts w:ascii="Times New Roman" w:hAnsi="Times New Roman" w:cs="Times New Roman" w:hint="eastAsia"/>
          <w:b/>
          <w:bCs/>
          <w:kern w:val="0"/>
          <w:sz w:val="24"/>
        </w:rPr>
        <w:t xml:space="preserve">. </w:t>
      </w:r>
      <w:r w:rsidR="008E6BF0" w:rsidRPr="008E6BF0">
        <w:rPr>
          <w:rFonts w:ascii="Times New Roman" w:hAnsi="Times New Roman" w:cs="Times New Roman"/>
          <w:b/>
          <w:bCs/>
          <w:kern w:val="0"/>
          <w:sz w:val="24"/>
        </w:rPr>
        <w:t>Quality Assessment for Studies Reviewed</w:t>
      </w:r>
    </w:p>
    <w:bookmarkEnd w:id="0"/>
    <w:p w14:paraId="5E8A69A5" w14:textId="77777777" w:rsidR="00D86D8E" w:rsidRDefault="00D86D8E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7F03D866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Questions</w:t>
      </w:r>
    </w:p>
    <w:p w14:paraId="5191ABC0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1. Is the purpose of the study clearly stated?</w:t>
      </w:r>
    </w:p>
    <w:p w14:paraId="5C76D7C3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2. Is the interest and usefulness of the work clearly presented?</w:t>
      </w:r>
    </w:p>
    <w:p w14:paraId="56404D13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3. Is the study methodology clearly established?</w:t>
      </w:r>
    </w:p>
    <w:p w14:paraId="7BD9A7B1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4. Are the concepts of the approach clearly defined?</w:t>
      </w:r>
    </w:p>
    <w:p w14:paraId="680330AD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5. Is the work compared and measured with other similar work?</w:t>
      </w:r>
    </w:p>
    <w:p w14:paraId="5D6F54F5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QA6. Are the limitations of the work clearly mentioned?</w:t>
      </w:r>
    </w:p>
    <w:p w14:paraId="131B1B5D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11F588E4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Answer options for each criterion</w:t>
      </w:r>
    </w:p>
    <w:p w14:paraId="13915EF5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Yes = 1 mark</w:t>
      </w:r>
    </w:p>
    <w:p w14:paraId="4AF4A576" w14:textId="77777777" w:rsidR="008E6BF0" w:rsidRP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Not completely = 0.5 mark</w:t>
      </w:r>
    </w:p>
    <w:p w14:paraId="267C6C25" w14:textId="77777777" w:rsid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No = 0 mark</w:t>
      </w:r>
    </w:p>
    <w:p w14:paraId="0E4D9DD6" w14:textId="77777777" w:rsid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14:paraId="52ACDEC7" w14:textId="77777777" w:rsidR="008E6BF0" w:rsidRDefault="008E6BF0" w:rsidP="00D86D8E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Assessment method</w:t>
      </w:r>
    </w:p>
    <w:p w14:paraId="2D9FEDAF" w14:textId="77777777" w:rsidR="00920E2B" w:rsidRDefault="008E6BF0" w:rsidP="00920E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8E6BF0">
        <w:rPr>
          <w:rFonts w:ascii="Times New Roman" w:hAnsi="Times New Roman" w:cs="Times New Roman"/>
          <w:color w:val="000000" w:themeColor="text1"/>
          <w:kern w:val="0"/>
          <w:sz w:val="24"/>
        </w:rPr>
        <w:t>An article was deemed to be of sufficient quality if it achieved an overall score exceeding 3.0 points</w:t>
      </w:r>
      <w:r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  <w:bookmarkEnd w:id="1"/>
    </w:p>
    <w:tbl>
      <w:tblPr>
        <w:tblW w:w="8500" w:type="dxa"/>
        <w:tblLook w:val="04A0" w:firstRow="1" w:lastRow="0" w:firstColumn="1" w:lastColumn="0" w:noHBand="0" w:noVBand="1"/>
      </w:tblPr>
      <w:tblGrid>
        <w:gridCol w:w="1696"/>
        <w:gridCol w:w="738"/>
        <w:gridCol w:w="1016"/>
        <w:gridCol w:w="1016"/>
        <w:gridCol w:w="1016"/>
        <w:gridCol w:w="1016"/>
        <w:gridCol w:w="1016"/>
        <w:gridCol w:w="986"/>
      </w:tblGrid>
      <w:tr w:rsidR="00F928A2" w:rsidRPr="009D257F" w14:paraId="688D2E92" w14:textId="2B2C7FED" w:rsidTr="00F928A2">
        <w:trPr>
          <w:trHeight w:val="41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7A25C7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173841306"/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&amp; Yea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080D2D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EE2E91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2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57D6BDC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3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79FA214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4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21993DC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A4A3A69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A6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AF9FAB" w14:textId="77777777" w:rsidR="00F928A2" w:rsidRPr="009D257F" w:rsidRDefault="00F928A2" w:rsidP="00920E2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Score</w:t>
            </w:r>
          </w:p>
        </w:tc>
      </w:tr>
      <w:tr w:rsidR="00F928A2" w:rsidRPr="009D257F" w14:paraId="7295A269" w14:textId="25F93A44" w:rsidTr="00F928A2">
        <w:trPr>
          <w:trHeight w:val="701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B4093E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Matchanova et al.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759D0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5757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4886B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963DEB5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63BE9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9474D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5218F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02F459A8" w14:textId="6EDF92D4" w:rsidTr="00F928A2">
        <w:trPr>
          <w:trHeight w:val="46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8483B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Ye (2024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BCE65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DE0EC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EA648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1E6BC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219781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2149F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1EB43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022C3F75" w14:textId="282FBD02" w:rsidTr="00F928A2">
        <w:trPr>
          <w:trHeight w:val="55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32033E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Oh et al. (202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5309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D6F13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F1BB2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A69DA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B674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B738C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95C7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F928A2" w:rsidRPr="009D257F" w14:paraId="1E2F9264" w14:textId="2FEB325C" w:rsidTr="00F928A2">
        <w:trPr>
          <w:trHeight w:val="55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68B2E4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Vitolo et al. (202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AC82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5C712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CE25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341E4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79D77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4AE17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B977A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68CF4526" w14:textId="7845839F" w:rsidTr="00F928A2">
        <w:trPr>
          <w:trHeight w:val="55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20FC89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Jang et al. (2023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8E2C0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3C021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28849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729D9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13BD4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516BC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10F2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2E0B16DA" w14:textId="6CED0EF0" w:rsidTr="00F928A2">
        <w:trPr>
          <w:trHeight w:val="83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29CB7E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Kachentawa et al.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48888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AAEBC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23FC5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95ADF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3FB47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FB545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F1A9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928A2" w:rsidRPr="009D257F" w14:paraId="2DFA2B79" w14:textId="3C7B61B3" w:rsidTr="00F928A2">
        <w:trPr>
          <w:trHeight w:val="60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A786B8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 xml:space="preserve">Lee &amp; Ryu. 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C12A8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8A324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B7732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CA9E0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1E399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4C3D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971A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928A2" w:rsidRPr="009D257F" w14:paraId="65C5ABE4" w14:textId="4C3776DE" w:rsidTr="00F928A2">
        <w:trPr>
          <w:trHeight w:val="604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1629AF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 xml:space="preserve">Wang &amp; Zhang. 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DF210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02C30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00303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469DE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255A45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050CB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C5A7D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0C77EF3C" w14:textId="263D81C0" w:rsidTr="00F928A2">
        <w:trPr>
          <w:trHeight w:val="55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B60252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Liu et al. (2022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7EA63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BB131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D889B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C28E17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E68D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E925C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5AE7B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F928A2" w:rsidRPr="009D257F" w14:paraId="0D338434" w14:textId="4FB4D475" w:rsidTr="00F928A2">
        <w:trPr>
          <w:trHeight w:val="39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219A9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Chai (2022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34DC9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FE594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B2DD6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E429C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24B3E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7811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C0EC3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F928A2" w:rsidRPr="009D257F" w14:paraId="30A1F318" w14:textId="37EEFDFF" w:rsidTr="00F928A2">
        <w:trPr>
          <w:trHeight w:val="46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C63808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Tan et al. (2022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6996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76EC0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491DC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07802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CD435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D70B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F91B8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928A2" w:rsidRPr="009D257F" w14:paraId="38A97B47" w14:textId="2EF834D0" w:rsidTr="00F928A2">
        <w:trPr>
          <w:trHeight w:val="907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FF7AC85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Chen et al. (2021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24B1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28D82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FA103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4BD31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EEB28F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450C9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01B5D6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928A2" w:rsidRPr="009D257F" w14:paraId="61E9EA80" w14:textId="6D1751DB" w:rsidTr="00F928A2">
        <w:trPr>
          <w:trHeight w:val="55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8EB36E5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u and Yu (2021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A5E2C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FADD17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00968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9C2E8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B10D2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52D94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673F0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928A2" w:rsidRPr="009D257F" w14:paraId="27534D8E" w14:textId="1394D73E" w:rsidTr="00F928A2">
        <w:trPr>
          <w:trHeight w:val="833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5D60D1C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Ubolwan et al. (202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C1D87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B342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2BFEC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DAE160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051715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53808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76BD9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928A2" w:rsidRPr="009D257F" w14:paraId="2B1A4B4D" w14:textId="60F14B32" w:rsidTr="00F928A2">
        <w:trPr>
          <w:trHeight w:val="416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D2FDF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Shang &amp;Zuo et al. (2020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654A6A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4970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1DAAE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AF0C78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7E2779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BCF23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A44C92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F928A2" w:rsidRPr="009D257F" w14:paraId="70E1AD58" w14:textId="31A0C181" w:rsidTr="00F928A2">
        <w:trPr>
          <w:trHeight w:val="285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C7946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Tennant et al. (2015)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94802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04523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9D39AAB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5E16811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6214C3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36CB4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2E3CDD" w14:textId="77777777" w:rsidR="00F928A2" w:rsidRPr="009D257F" w:rsidRDefault="00F928A2" w:rsidP="009D257F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D257F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bookmarkEnd w:id="2"/>
    </w:tbl>
    <w:p w14:paraId="736AFA5C" w14:textId="273C3C0C" w:rsidR="00084381" w:rsidRPr="00FE2190" w:rsidRDefault="00084381" w:rsidP="00920E2B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</w:p>
    <w:sectPr w:rsidR="00084381" w:rsidRPr="00FE2190" w:rsidSect="002D76D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7D322F" w14:textId="77777777" w:rsidR="00AC1FCB" w:rsidRDefault="00AC1FCB" w:rsidP="008B5ED7">
      <w:r>
        <w:separator/>
      </w:r>
    </w:p>
  </w:endnote>
  <w:endnote w:type="continuationSeparator" w:id="0">
    <w:p w14:paraId="7CE8C1AC" w14:textId="77777777" w:rsidR="00AC1FCB" w:rsidRDefault="00AC1FCB" w:rsidP="008B5E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D4FADE" w14:textId="77777777" w:rsidR="00AC1FCB" w:rsidRDefault="00AC1FCB" w:rsidP="008B5ED7">
      <w:r>
        <w:separator/>
      </w:r>
    </w:p>
  </w:footnote>
  <w:footnote w:type="continuationSeparator" w:id="0">
    <w:p w14:paraId="53217184" w14:textId="77777777" w:rsidR="00AC1FCB" w:rsidRDefault="00AC1FCB" w:rsidP="008B5E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C87"/>
    <w:rsid w:val="00013846"/>
    <w:rsid w:val="00084381"/>
    <w:rsid w:val="00114272"/>
    <w:rsid w:val="001D0D28"/>
    <w:rsid w:val="001F515D"/>
    <w:rsid w:val="00214C7B"/>
    <w:rsid w:val="00223468"/>
    <w:rsid w:val="002A7035"/>
    <w:rsid w:val="002D76DC"/>
    <w:rsid w:val="002E0E29"/>
    <w:rsid w:val="0030104A"/>
    <w:rsid w:val="00464E37"/>
    <w:rsid w:val="00477C51"/>
    <w:rsid w:val="004A3247"/>
    <w:rsid w:val="005E3A85"/>
    <w:rsid w:val="005F29C9"/>
    <w:rsid w:val="00607D3F"/>
    <w:rsid w:val="006175B0"/>
    <w:rsid w:val="006F20CD"/>
    <w:rsid w:val="0072138F"/>
    <w:rsid w:val="00731A3B"/>
    <w:rsid w:val="00820FA1"/>
    <w:rsid w:val="008826A1"/>
    <w:rsid w:val="008B5ED7"/>
    <w:rsid w:val="008B750B"/>
    <w:rsid w:val="008C63A7"/>
    <w:rsid w:val="008E6BF0"/>
    <w:rsid w:val="00920E2B"/>
    <w:rsid w:val="00982B27"/>
    <w:rsid w:val="009C6910"/>
    <w:rsid w:val="009D257F"/>
    <w:rsid w:val="009F0519"/>
    <w:rsid w:val="00A0572D"/>
    <w:rsid w:val="00A51B7B"/>
    <w:rsid w:val="00AC1FCB"/>
    <w:rsid w:val="00AE5640"/>
    <w:rsid w:val="00BD23FB"/>
    <w:rsid w:val="00C5660C"/>
    <w:rsid w:val="00D11518"/>
    <w:rsid w:val="00D711C8"/>
    <w:rsid w:val="00D86D8E"/>
    <w:rsid w:val="00DE6C53"/>
    <w:rsid w:val="00E465E9"/>
    <w:rsid w:val="00E62132"/>
    <w:rsid w:val="00EA0FEC"/>
    <w:rsid w:val="00F50C87"/>
    <w:rsid w:val="00F928A2"/>
    <w:rsid w:val="00FA394A"/>
    <w:rsid w:val="00FE2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9F7AC"/>
  <w15:chartTrackingRefBased/>
  <w15:docId w15:val="{EBF3C1DD-756C-D84B-8C51-3CE38C9B5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0C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C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C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C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C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C8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C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C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C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C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C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C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C87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C87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C87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C8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C8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C8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F50C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0C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C8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0C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C8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0C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C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0C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C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C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C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4E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5E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5ED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5E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5E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321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198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ZhangChenglin</cp:lastModifiedBy>
  <cp:revision>6</cp:revision>
  <dcterms:created xsi:type="dcterms:W3CDTF">2024-08-06T05:12:00Z</dcterms:created>
  <dcterms:modified xsi:type="dcterms:W3CDTF">2025-03-21T11:06:00Z</dcterms:modified>
</cp:coreProperties>
</file>